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 Materials</w:t>
      </w:r>
    </w:p>
    <w:p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High-Performance Liquid Chromatography-</w:t>
      </w:r>
      <w:r>
        <w:rPr>
          <w:rFonts w:ascii="Times New Roman" w:hAnsi="Times New Roman" w:cs="Times New Roman"/>
          <w:i/>
          <w:szCs w:val="21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>Electrospray Mass Spectrometry（HPLC-</w:t>
      </w:r>
      <w:r>
        <w:rPr>
          <w:rFonts w:ascii="Times New Roman" w:hAnsi="Times New Roman" w:cs="Times New Roman"/>
          <w:i/>
          <w:szCs w:val="21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>ESI-MS）</w:t>
      </w:r>
    </w:p>
    <w:p>
      <w:pPr>
        <w:spacing w:line="360" w:lineRule="auto"/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sz w:val="24"/>
          <w:szCs w:val="24"/>
        </w:rPr>
        <w:t>The 50% EtOH crude extract of CF was measured by high-performance liquid chromatography coupled with electrospray mass spectrometry (HPLC/ESI-MS). The chromatographic column is an Acclaim TM RSLC 120 C</w:t>
      </w:r>
      <w:r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>
        <w:rPr>
          <w:rFonts w:ascii="Times New Roman" w:hAnsi="Times New Roman" w:cs="Times New Roman"/>
          <w:sz w:val="24"/>
          <w:szCs w:val="24"/>
        </w:rPr>
        <w:t xml:space="preserve"> column (2.2 µm, 2.1 × 100 mm; Thermo Scientific, Waltham, MA, USA). The mobile phase was composed of acetonitrile (A) and 0.1% formic acid–water (B). Then set the gradient elution procedure (0-1 min, 92-85% B; 1-8 min, 85-80% B; 8-20 min, 80-75% B; 20-28 min, 75-70% B; 28-30 min, 70-60% B). The flow rate of the mobile phase was 0.3 mL/min. The column temperature was maintained at 40℃, and the sample manager temperature was set at 4℃. The sample size is 2 μL. Mass spectrometry was performed on a Quadrupole Time-of-Flight Mass Spectrometer (</w:t>
      </w:r>
      <w:bookmarkStart w:id="0" w:name="OLE_LINK3"/>
      <w:bookmarkStart w:id="1" w:name="OLE_LINK4"/>
      <w:r>
        <w:rPr>
          <w:rFonts w:ascii="Times New Roman" w:hAnsi="Times New Roman" w:cs="Times New Roman"/>
          <w:sz w:val="24"/>
          <w:szCs w:val="24"/>
        </w:rPr>
        <w:t>Q-TOF-MS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>; maXis HD, Bruker, Karlsruhe, Germany) using an ESI source. The scanning mass range was from 50 to 1500 (m/z) with a spectra rate of 1.00 Hz. The capillary voltage was set at 3500 V and 3200 V for positive and negative modes. The pressure of the nebulizer was set at 2.0 Bar, the dry gas temperature at 230℃, and the continuous dry gas flow rate at 8 L/min.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acquired HPLC/ESI-MS chromatogram were</w:t>
      </w:r>
      <w:bookmarkStart w:id="2" w:name="_GoBack"/>
      <w:bookmarkEnd w:id="2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ompared with standard or compounds separated from CF in the laboratory with retention time or quasi-molecular ion peaks to determine the compounds contained in CF extract.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unspecified components in the HPLC/ESI-MS chromatogram are unknown.</w:t>
      </w: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1</w:t>
      </w:r>
      <w:r>
        <w:rPr>
          <w:rFonts w:ascii="Times New Roman" w:hAnsi="Times New Roman" w:cs="Times New Roman"/>
          <w:sz w:val="24"/>
          <w:szCs w:val="24"/>
        </w:rPr>
        <w:t xml:space="preserve">. HPLC/ESI–MS chromatogram of </w:t>
      </w:r>
      <w:r>
        <w:rPr>
          <w:rFonts w:ascii="Times New Roman" w:hAnsi="Times New Roman" w:cs="Times New Roman"/>
        </w:rPr>
        <w:t>CF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tract in positive mode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4310" cy="84391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44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1．</w:t>
      </w:r>
      <w:r>
        <w:rPr>
          <w:rFonts w:ascii="Times New Roman" w:hAnsi="Times New Roman" w:cs="Times New Roman"/>
          <w:sz w:val="24"/>
          <w:szCs w:val="24"/>
        </w:rPr>
        <w:t xml:space="preserve">Ingredients identification table of </w:t>
      </w:r>
      <w:r>
        <w:rPr>
          <w:rFonts w:ascii="Times New Roman" w:hAnsi="Times New Roman" w:cs="Times New Roman"/>
        </w:rPr>
        <w:t>CF</w:t>
      </w:r>
      <w:r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tract</w:t>
      </w:r>
    </w:p>
    <w:p>
      <w:pPr>
        <w:rPr>
          <w:rFonts w:ascii="Times New Roman" w:hAnsi="Times New Roman" w:cs="Times New Roman"/>
          <w:szCs w:val="21"/>
        </w:rPr>
      </w:pPr>
    </w:p>
    <w:tbl>
      <w:tblPr>
        <w:tblStyle w:val="7"/>
        <w:tblW w:w="8472" w:type="dxa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134"/>
        <w:gridCol w:w="1418"/>
        <w:gridCol w:w="4927"/>
        <w:gridCol w:w="176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  <w:vertAlign w:val="subscript"/>
              </w:rPr>
              <w:t>R</w:t>
            </w:r>
            <w:r>
              <w:rPr>
                <w:rFonts w:ascii="Times New Roman" w:hAnsi="Times New Roman" w:cs="Times New Roman"/>
              </w:rPr>
              <w:t>(min)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ula</w:t>
            </w:r>
          </w:p>
        </w:tc>
        <w:tc>
          <w:tcPr>
            <w:tcW w:w="5103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unds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18" w:type="dxa"/>
            <w:vAlign w:val="center"/>
          </w:tcPr>
          <w:p>
            <w:pPr>
              <w:pStyle w:val="5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color w:val="000000" w:themeColor="text1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position w:val="-9"/>
                <w:sz w:val="21"/>
                <w:szCs w:val="3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position w:val="-9"/>
                <w:sz w:val="21"/>
                <w:szCs w:val="36"/>
                <w:vertAlign w:val="subscript"/>
                <w14:textFill>
                  <w14:solidFill>
                    <w14:schemeClr w14:val="tx1"/>
                  </w14:solidFill>
                </w14:textFill>
              </w:rPr>
              <w:t>38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position w:val="-9"/>
                <w:sz w:val="21"/>
                <w:szCs w:val="3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5103" w:type="dxa"/>
            <w:gridSpan w:val="2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'-O-β-D-(3,4-dihydroxyphenylethyl)-β-D-celyose(1→3')-β-D-glucose-(1→6')-glucosid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418" w:type="dxa"/>
            <w:vAlign w:val="center"/>
          </w:tcPr>
          <w:p>
            <w:pPr>
              <w:pStyle w:val="5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color w:val="000000" w:themeColor="text1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position w:val="-9"/>
                <w:sz w:val="21"/>
                <w:szCs w:val="3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position w:val="-9"/>
                <w:sz w:val="21"/>
                <w:szCs w:val="3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position w:val="-9"/>
                <w:sz w:val="21"/>
                <w:szCs w:val="36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5103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4-dihydroxyphenylethanol-8-O-β-D-glucosid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418" w:type="dxa"/>
            <w:vAlign w:val="center"/>
          </w:tcPr>
          <w:p>
            <w:pPr>
              <w:pStyle w:val="5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position w:val="-9"/>
                <w:sz w:val="21"/>
                <w:szCs w:val="3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position w:val="-9"/>
                <w:sz w:val="21"/>
                <w:szCs w:val="3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position w:val="-9"/>
                <w:sz w:val="21"/>
                <w:szCs w:val="3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5103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′-O-β-D-(3,4-dihydroxyphenethyl)-β-D-apigenose- (1 → 2 ′)-glucosid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418" w:type="dxa"/>
            <w:vAlign w:val="center"/>
          </w:tcPr>
          <w:p>
            <w:pPr>
              <w:pStyle w:val="5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position w:val="-9"/>
                <w:sz w:val="21"/>
                <w:szCs w:val="3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position w:val="-9"/>
                <w:sz w:val="21"/>
                <w:szCs w:val="3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position w:val="-9"/>
                <w:sz w:val="21"/>
                <w:szCs w:val="3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5103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′-O-β-D-(4-hydroxyphenethyl)-β-D-apigenose- (1 → 2) -glucosid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418" w:type="dxa"/>
            <w:vAlign w:val="center"/>
          </w:tcPr>
          <w:p>
            <w:pPr>
              <w:pStyle w:val="5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position w:val="-9"/>
                <w:sz w:val="21"/>
                <w:szCs w:val="36"/>
                <w:vertAlign w:val="subscript"/>
                <w14:textFill>
                  <w14:solidFill>
                    <w14:schemeClr w14:val="tx1"/>
                  </w14:solidFill>
                </w14:textFill>
              </w:rPr>
              <w:t>34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position w:val="-9"/>
                <w:sz w:val="21"/>
                <w:szCs w:val="36"/>
                <w:vertAlign w:val="subscript"/>
                <w14:textFill>
                  <w14:solidFill>
                    <w14:schemeClr w14:val="tx1"/>
                  </w14:solidFill>
                </w14:textFill>
              </w:rPr>
              <w:t>44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position w:val="-9"/>
                <w:sz w:val="21"/>
                <w:szCs w:val="3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5103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4-dihydroxyphenylethanol 8</w:t>
            </w: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β</w:t>
            </w: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Allanyl (1 → 3)</w:t>
            </w:r>
            <w:r>
              <w:rPr>
                <w:rFonts w:hint="eastAsia" w:ascii="Times New Roman" w:hAnsi="Times New Roman" w:cs="Times New Roman"/>
              </w:rPr>
              <w:t xml:space="preserve"> - </w:t>
            </w:r>
            <w:r>
              <w:rPr>
                <w:rFonts w:ascii="Times New Roman" w:hAnsi="Times New Roman" w:cs="Times New Roman"/>
              </w:rPr>
              <w:t>[β</w:t>
            </w: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glucosyl (1 → 6)] </w:t>
            </w: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4-O-caffeoyl-β-D</w:t>
            </w:r>
            <w:r>
              <w:rPr>
                <w:rFonts w:hint="eastAsia" w:ascii="Times New Roman" w:hAnsi="Times New Roman" w:cs="Times New Roman"/>
              </w:rPr>
              <w:t>-g</w:t>
            </w:r>
            <w:r>
              <w:rPr>
                <w:rFonts w:ascii="Times New Roman" w:hAnsi="Times New Roman" w:cs="Times New Roman"/>
              </w:rPr>
              <w:t>lucosid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418" w:type="dxa"/>
            <w:vAlign w:val="center"/>
          </w:tcPr>
          <w:p>
            <w:pPr>
              <w:pStyle w:val="5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position w:val="-9"/>
                <w:sz w:val="21"/>
                <w:szCs w:val="3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7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position w:val="-9"/>
                <w:sz w:val="21"/>
                <w:szCs w:val="36"/>
                <w:vertAlign w:val="subscript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position w:val="-9"/>
                <w:sz w:val="21"/>
                <w:szCs w:val="3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5103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7,4′-trihydroxy-6-methoxy-8-C- [β-D-xylose- (1 → 2)]-β-D-glucoflavone carbosid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418" w:type="dxa"/>
            <w:vAlign w:val="center"/>
          </w:tcPr>
          <w:p>
            <w:pPr>
              <w:pStyle w:val="5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position w:val="-9"/>
                <w:sz w:val="21"/>
                <w:szCs w:val="3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position w:val="-9"/>
                <w:sz w:val="21"/>
                <w:szCs w:val="36"/>
                <w:vertAlign w:val="subscript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position w:val="-9"/>
                <w:sz w:val="21"/>
                <w:szCs w:val="3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5103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3′,4′-trihydroxy-7,8-dimethoxy-6-C- [β-D-xylose- (1 → 2)]-β-D-glucoflavone carbosid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418" w:type="dxa"/>
            <w:vAlign w:val="center"/>
          </w:tcPr>
          <w:p>
            <w:pPr>
              <w:pStyle w:val="5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color w:val="000000" w:themeColor="text1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position w:val="-9"/>
                <w:sz w:val="21"/>
                <w:szCs w:val="3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position w:val="-9"/>
                <w:sz w:val="21"/>
                <w:szCs w:val="36"/>
                <w:vertAlign w:val="subscript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position w:val="-9"/>
                <w:sz w:val="21"/>
                <w:szCs w:val="3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5103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omioside 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418" w:type="dxa"/>
            <w:vAlign w:val="center"/>
          </w:tcPr>
          <w:p>
            <w:pPr>
              <w:pStyle w:val="5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position w:val="-9"/>
                <w:sz w:val="21"/>
                <w:szCs w:val="3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position w:val="-9"/>
                <w:sz w:val="21"/>
                <w:szCs w:val="36"/>
                <w:vertAlign w:val="subscript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position w:val="-9"/>
                <w:sz w:val="21"/>
                <w:szCs w:val="3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5103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4′-dihydroxy-6,7-dimethoxy-8-C- [β-D-xylose- (1 → 2)]-β-D-glucoflavone carbosid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418" w:type="dxa"/>
            <w:vAlign w:val="bottom"/>
          </w:tcPr>
          <w:p>
            <w:pPr>
              <w:pStyle w:val="5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color w:val="000000" w:themeColor="text1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position w:val="-9"/>
                <w:sz w:val="21"/>
                <w:szCs w:val="3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position w:val="-9"/>
                <w:sz w:val="21"/>
                <w:szCs w:val="36"/>
                <w:vertAlign w:val="subscript"/>
                <w14:textFill>
                  <w14:solidFill>
                    <w14:schemeClr w14:val="tx1"/>
                  </w14:solidFill>
                </w14:textFill>
              </w:rPr>
              <w:t>34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position w:val="-9"/>
                <w:sz w:val="21"/>
                <w:szCs w:val="3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5103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3 ′, 4′-trihydroxy-6,7-dimethoxy-8-C- [β-D-apigenose- (1 → 2)]-β-D-glucoflavone carbosid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1418" w:type="dxa"/>
            <w:vAlign w:val="center"/>
          </w:tcPr>
          <w:p>
            <w:pPr>
              <w:pStyle w:val="5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color w:val="000000" w:themeColor="text1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position w:val="-9"/>
                <w:sz w:val="21"/>
                <w:szCs w:val="3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position w:val="-9"/>
                <w:sz w:val="21"/>
                <w:szCs w:val="3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sz w:val="21"/>
                <w:szCs w:val="36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黑体" w:cs="Times New Roman"/>
                <w:bCs/>
                <w:color w:val="000000" w:themeColor="text1"/>
                <w:kern w:val="24"/>
                <w:position w:val="-9"/>
                <w:sz w:val="21"/>
                <w:szCs w:val="36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103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ulic ac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6" w:type="dxa"/>
        </w:trPr>
        <w:tc>
          <w:tcPr>
            <w:tcW w:w="8296" w:type="dxa"/>
            <w:gridSpan w:val="4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6" w:type="dxa"/>
        </w:trPr>
        <w:tc>
          <w:tcPr>
            <w:tcW w:w="8296" w:type="dxa"/>
            <w:gridSpan w:val="4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>
      <w:pPr>
        <w:jc w:val="center"/>
        <w:rPr>
          <w:rFonts w:ascii="Times New Roman" w:hAnsi="Times New Roman" w:cs="Times New Roman"/>
          <w:szCs w:val="21"/>
          <w:lang w:val="pl-PL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3MDE1Mza2tLAwNzJS0lEKTi0uzszPAykwrAUA1AL89iwAAAA="/>
  </w:docVars>
  <w:rsids>
    <w:rsidRoot w:val="00647449"/>
    <w:rsid w:val="000174D2"/>
    <w:rsid w:val="00034ADB"/>
    <w:rsid w:val="0008141B"/>
    <w:rsid w:val="000868F2"/>
    <w:rsid w:val="00110A91"/>
    <w:rsid w:val="00166A93"/>
    <w:rsid w:val="00190FB0"/>
    <w:rsid w:val="001B5B01"/>
    <w:rsid w:val="001C5986"/>
    <w:rsid w:val="002803ED"/>
    <w:rsid w:val="002B67C2"/>
    <w:rsid w:val="00303ABD"/>
    <w:rsid w:val="0036673E"/>
    <w:rsid w:val="003D0542"/>
    <w:rsid w:val="003E4E22"/>
    <w:rsid w:val="0040745A"/>
    <w:rsid w:val="004136F4"/>
    <w:rsid w:val="00486121"/>
    <w:rsid w:val="00492CE3"/>
    <w:rsid w:val="004E0A13"/>
    <w:rsid w:val="0050043A"/>
    <w:rsid w:val="005054A4"/>
    <w:rsid w:val="005D214F"/>
    <w:rsid w:val="00643E7C"/>
    <w:rsid w:val="00647449"/>
    <w:rsid w:val="00655773"/>
    <w:rsid w:val="00685679"/>
    <w:rsid w:val="007B79AF"/>
    <w:rsid w:val="00805971"/>
    <w:rsid w:val="00816F0E"/>
    <w:rsid w:val="00831D1B"/>
    <w:rsid w:val="008468CF"/>
    <w:rsid w:val="008D60C3"/>
    <w:rsid w:val="0090491C"/>
    <w:rsid w:val="00951612"/>
    <w:rsid w:val="009B2259"/>
    <w:rsid w:val="009F5389"/>
    <w:rsid w:val="00A26D78"/>
    <w:rsid w:val="00A35E65"/>
    <w:rsid w:val="00A46726"/>
    <w:rsid w:val="00A72643"/>
    <w:rsid w:val="00AB23FD"/>
    <w:rsid w:val="00AE3BB5"/>
    <w:rsid w:val="00B2742B"/>
    <w:rsid w:val="00B27614"/>
    <w:rsid w:val="00B279C7"/>
    <w:rsid w:val="00B4319C"/>
    <w:rsid w:val="00B445BC"/>
    <w:rsid w:val="00BB13AD"/>
    <w:rsid w:val="00BE2E28"/>
    <w:rsid w:val="00C71160"/>
    <w:rsid w:val="00CE62FD"/>
    <w:rsid w:val="00CE765B"/>
    <w:rsid w:val="00D00984"/>
    <w:rsid w:val="00D05BE3"/>
    <w:rsid w:val="00D538A2"/>
    <w:rsid w:val="00D56A0C"/>
    <w:rsid w:val="00D6190E"/>
    <w:rsid w:val="00D72F84"/>
    <w:rsid w:val="00D9413D"/>
    <w:rsid w:val="00DA00D2"/>
    <w:rsid w:val="00DE4859"/>
    <w:rsid w:val="00DF5398"/>
    <w:rsid w:val="00E15780"/>
    <w:rsid w:val="00E23B9D"/>
    <w:rsid w:val="00E540D5"/>
    <w:rsid w:val="00E717C2"/>
    <w:rsid w:val="00ED5C1F"/>
    <w:rsid w:val="00F16FE3"/>
    <w:rsid w:val="00F21937"/>
    <w:rsid w:val="00F852CB"/>
    <w:rsid w:val="00FB0DFB"/>
    <w:rsid w:val="00FF7504"/>
    <w:rsid w:val="085F7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7">
    <w:name w:val="Table Grid"/>
    <w:basedOn w:val="6"/>
    <w:uiPriority w:val="3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customStyle="1" w:styleId="9">
    <w:name w:val="页眉 字符"/>
    <w:basedOn w:val="8"/>
    <w:link w:val="4"/>
    <w:uiPriority w:val="99"/>
    <w:rPr>
      <w:sz w:val="18"/>
      <w:szCs w:val="18"/>
    </w:rPr>
  </w:style>
  <w:style w:type="character" w:customStyle="1" w:styleId="10">
    <w:name w:val="页脚 字符"/>
    <w:basedOn w:val="8"/>
    <w:link w:val="3"/>
    <w:uiPriority w:val="99"/>
    <w:rPr>
      <w:sz w:val="18"/>
      <w:szCs w:val="18"/>
    </w:rPr>
  </w:style>
  <w:style w:type="character" w:customStyle="1" w:styleId="11">
    <w:name w:val="批注框文本 字符"/>
    <w:basedOn w:val="8"/>
    <w:link w:val="2"/>
    <w:semiHidden/>
    <w:uiPriority w:val="99"/>
    <w:rPr>
      <w:sz w:val="18"/>
      <w:szCs w:val="18"/>
    </w:rPr>
  </w:style>
  <w:style w:type="character" w:customStyle="1" w:styleId="12">
    <w:name w:val="tlid-translation"/>
    <w:basedOn w:val="8"/>
    <w:uiPriority w:val="0"/>
  </w:style>
  <w:style w:type="paragraph" w:customStyle="1" w:styleId="13">
    <w:name w:val="MDPI_6.2_Acknowledgments"/>
    <w:basedOn w:val="1"/>
    <w:uiPriority w:val="0"/>
    <w:pPr>
      <w:widowControl/>
      <w:adjustRightInd w:val="0"/>
      <w:snapToGrid w:val="0"/>
      <w:spacing w:before="120" w:after="100" w:afterAutospacing="1" w:line="240" w:lineRule="atLeast"/>
    </w:pPr>
    <w:rPr>
      <w:rFonts w:ascii="Palatino Linotype" w:hAnsi="Palatino Linotype" w:eastAsia="Times New Roman" w:cs="Times New Roman"/>
      <w:color w:val="000000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9</Words>
  <Characters>2218</Characters>
  <Lines>18</Lines>
  <Paragraphs>5</Paragraphs>
  <TotalTime>170</TotalTime>
  <ScaleCrop>false</ScaleCrop>
  <LinksUpToDate>false</LinksUpToDate>
  <CharactersWithSpaces>2602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3T11:50:00Z</dcterms:created>
  <dc:creator>ASUS</dc:creator>
  <cp:lastModifiedBy>ASUS</cp:lastModifiedBy>
  <dcterms:modified xsi:type="dcterms:W3CDTF">2022-02-12T07:17:32Z</dcterms:modified>
  <cp:revision>4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9DA3286CA6745C98EF8528DFB8AAB5F</vt:lpwstr>
  </property>
</Properties>
</file>